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Additional file 1: Memory and Executive Screening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(MES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1. The rater should read out the following sentence</w:t>
      </w:r>
      <w:r>
        <w:rPr>
          <w:rFonts w:cs="Arial" w:ascii="Arial" w:hAnsi="Arial"/>
          <w:sz w:val="24"/>
          <w:szCs w:val="24"/>
        </w:rPr>
        <w:t xml:space="preserve"> and</w:t>
      </w:r>
      <w:r>
        <w:rPr>
          <w:rFonts w:cs="Arial" w:ascii="Arial" w:hAnsi="Arial"/>
          <w:sz w:val="24"/>
          <w:szCs w:val="24"/>
        </w:rPr>
        <w:t xml:space="preserve"> have the subject repeat (Do not </w:t>
      </w:r>
      <w:bookmarkStart w:id="0" w:name="_GoBack"/>
      <w:bookmarkEnd w:id="0"/>
      <w:r>
        <w:rPr>
          <w:rFonts w:cs="Arial" w:ascii="Arial" w:hAnsi="Arial"/>
          <w:sz w:val="24"/>
          <w:szCs w:val="24"/>
        </w:rPr>
        <w:t>let the subject rea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sentence). [Li] [Xiao-Ming] has [two]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[gray]</w:t>
      </w:r>
      <w:r>
        <w:rPr>
          <w:rFonts w:cs="Arial" w:ascii="Arial" w:hAnsi="Arial"/>
          <w:sz w:val="24"/>
          <w:szCs w:val="24"/>
        </w:rPr>
        <w:t xml:space="preserve"> [</w:t>
      </w:r>
      <w:r>
        <w:rPr>
          <w:rFonts w:cs="Arial" w:ascii="Arial" w:hAnsi="Arial"/>
          <w:sz w:val="24"/>
          <w:szCs w:val="24"/>
        </w:rPr>
        <w:t>puppies], and lives at [No. 58], [He-xi]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[town], [Yong-an]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[county].There are a total of 10 key points, they are the words i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square brackets. Subject gets 1 point for each ke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oint he/she answers correctly. The subject does no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core a point if his/her answer is only partially correc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e.g., Saying “Shao-Ming” instead of “Xiao-Ming”).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ubject is allowed to repeat the key points in revers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rders (e.g., saying “Li Xiao-Ming’s two gray puppies a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ray”). Repeat the sentence two more times and writ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own the subject’s answer.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Note: 1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equires rater to read the sentence continuously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o not respond to any of the subject’s question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 between. 2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fter the third time recalling, inform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ubject “Please remember the sentence, I will ask you to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epeat it later.” 3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subject does not need to lear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third time if he/she answered all the key points correctl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 the first or second tim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2. “Please generate all the things you can think of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at can be used or seen in the kitchen”, count down 30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econds and write down all the subject’s answers, even if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re are more than 10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3. Conflicting Instructions: “When I tap twice, you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p once, and when I tap once, you tap twice.” In ord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or the subject to understand the rule, please demonstrat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practitioner taps once, and the subject shoul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p twice; the practitioner taps twice, and the subjec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hould tap once. Every tap should be about 2 seconds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inish the series of number below: 1-1-2-1-2-2-2-1-1-2-1-2-2-1-1. Score method: Mark the ones he/she tappe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rong, minus 1 point for each mistake. Range score i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0–10.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Note: 1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numbers should be tapped continuousl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equally. Finish the task in 30 seconds. 2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ake su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subject understands the rules completely befo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tarting. Once you begin, tap the numbers equally an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o not respond to any interference until the task is done.3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void suggesting to the subject whether to tap o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ot. 4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subject only scores when his/her fing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ouches the table. The tap does not count if his/her fing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tops half way. 5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o avoid hurting the subject’s fing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hile tapping, subject can also choose pounding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ble instead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4 Short delayed recall: 4</w:t>
      </w:r>
      <w:r>
        <w:rPr>
          <w:rFonts w:cs="Arial" w:ascii="Arial" w:hAnsi="Arial"/>
          <w:sz w:val="24"/>
          <w:szCs w:val="24"/>
          <w:vertAlign w:val="superscript"/>
        </w:rPr>
        <w:t>th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time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Rater does not repeat the above sentence and ask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ubject to recall the previous sentence that was learne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befor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5. Have the subject use his/her hand to imitate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ollowing action one hand at a time. Imitate every acti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nce.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Step 1: Subject uses dominant hand to imitate the action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complete with single hand. Subject scores 2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oints if correctly done.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Step 2: If the action is not imitated correctly, the practition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an repeat the action one more time. Subjec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cores 1 point if correctly done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ep 3: Subject uses non-dominant hand to imitate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ction without the practitioner demonstrating with non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dominan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and. Subject scores 2 points if correctl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one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ep 4: If the action is not imitated correctly with subject’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on-dominant hand, the practitioner can repea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action one more time with non-dominant hand. Subjec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cores 1 point if correctly done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e the similarity and sequence of the shape of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esture in every movement. 2 points for each acti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at is completely correct first imitation, and on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oint if a second repetition is needed (no thir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epetition)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) Use thumb to touch other four fingertips in order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) Put thumb between index finger and middle finger–scissor shap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) Put wrist on same side ey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Telescope-like gesture)–same side ea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Listen-like gesture)–mouth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Drink-lik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esture)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4) Do a cross (touch forehead, chest, contralatera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houlder and ipsilateral shoulder by order)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5) Luria action. Instructions: Make a fist, slice dow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ith the edge of your palm, then close your finger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put the back of your hand flat on the tabl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6. Inhibitory Control Test (Go/No-go test): “When 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p once, you tap once, and when I tap twice, you don’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p.” In order for the subject to understand the rule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lease demonstrate: The practitioner taps once, and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ubject should also tap once; the practitioner taps twice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the subject should not tap. Start the test after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ubject understands the rule. If there are errors in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rocess, do not remind the subject. Every tap should b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bout 2 seconds. Finish the series of number below: 1-2-1-2-1-1-2-2-1-1-2-1-2-1-2. [Score method] Mark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nes he/she tapped wrong, minus 1 point for each mistake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ange score is 0–10.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e: The numbers should be tapped continuousl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equally. Do not respond to any of the subject’s question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 between. Finish the task in 30 seconds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uestion</w:t>
      </w:r>
      <w:r>
        <w:rPr>
          <w:rFonts w:cs="Arial" w:ascii="Arial" w:hAnsi="Arial"/>
          <w:sz w:val="24"/>
          <w:szCs w:val="24"/>
        </w:rPr>
        <w:t>7 Long delayed recall: (5</w:t>
      </w:r>
      <w:r>
        <w:rPr>
          <w:rFonts w:cs="Arial" w:ascii="Arial" w:hAnsi="Arial"/>
          <w:sz w:val="24"/>
          <w:szCs w:val="24"/>
          <w:vertAlign w:val="superscript"/>
        </w:rPr>
        <w:t>th</w:t>
      </w:r>
      <w:r>
        <w:rPr>
          <w:rFonts w:cs="Arial" w:ascii="Arial" w:hAnsi="Arial"/>
          <w:sz w:val="24"/>
          <w:szCs w:val="24"/>
        </w:rPr>
        <w:t xml:space="preserve"> time).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Ask the subject to once again recall the sentence tha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as learned befor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1:15:00Z</dcterms:created>
  <dc:creator>微软用户</dc:creator>
  <dc:description/>
  <cp:keywords/>
  <dc:language>en-US</dc:language>
  <cp:lastModifiedBy>Divinagracia, Lester</cp:lastModifiedBy>
  <dcterms:modified xsi:type="dcterms:W3CDTF">2016-02-16T12:40:00Z</dcterms:modified>
  <cp:revision>50</cp:revision>
  <dc:subject/>
  <dc:title>Appendix 1: Memory and Executive Screening (MES)</dc:title>
</cp:coreProperties>
</file>